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C452F" w14:textId="2B2815D1" w:rsidR="0082298B" w:rsidRDefault="004B3357" w:rsidP="00D64B8A">
      <w:pPr>
        <w:spacing w:after="0" w:line="240" w:lineRule="auto"/>
      </w:pPr>
      <w:r>
        <w:t>Supplementary Table</w:t>
      </w:r>
      <w:r w:rsidR="00F9373A">
        <w:t xml:space="preserve"> 3</w:t>
      </w:r>
      <w:r>
        <w:t xml:space="preserve">.  Demographic Descriptors by the </w:t>
      </w:r>
      <w:r w:rsidR="00674219">
        <w:t>P</w:t>
      </w:r>
      <w:r>
        <w:t>erce</w:t>
      </w:r>
      <w:r w:rsidR="001B2E7D">
        <w:t>p</w:t>
      </w:r>
      <w:r>
        <w:t>tion of the Pelvic Exam</w:t>
      </w:r>
    </w:p>
    <w:p w14:paraId="50F369A0" w14:textId="77777777" w:rsidR="00D64B8A" w:rsidRDefault="00D64B8A" w:rsidP="00D64B8A">
      <w:pPr>
        <w:spacing w:after="0" w:line="240" w:lineRule="auto"/>
      </w:pPr>
    </w:p>
    <w:tbl>
      <w:tblPr>
        <w:tblW w:w="14048" w:type="dxa"/>
        <w:tblLayout w:type="fixed"/>
        <w:tblLook w:val="04A0" w:firstRow="1" w:lastRow="0" w:firstColumn="1" w:lastColumn="0" w:noHBand="0" w:noVBand="1"/>
      </w:tblPr>
      <w:tblGrid>
        <w:gridCol w:w="2335"/>
        <w:gridCol w:w="1464"/>
        <w:gridCol w:w="1596"/>
        <w:gridCol w:w="1332"/>
        <w:gridCol w:w="1458"/>
        <w:gridCol w:w="6"/>
        <w:gridCol w:w="1464"/>
        <w:gridCol w:w="1410"/>
        <w:gridCol w:w="1518"/>
        <w:gridCol w:w="12"/>
        <w:gridCol w:w="1453"/>
      </w:tblGrid>
      <w:tr w:rsidR="00D64B8A" w:rsidRPr="00D64B8A" w14:paraId="7CE45E9C" w14:textId="77777777" w:rsidTr="00D64B8A">
        <w:trPr>
          <w:trHeight w:val="24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ED80" w14:textId="5871D1A5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B362C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mployment</w:t>
            </w:r>
          </w:p>
        </w:tc>
        <w:tc>
          <w:tcPr>
            <w:tcW w:w="27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F453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come</w:t>
            </w:r>
          </w:p>
        </w:tc>
        <w:tc>
          <w:tcPr>
            <w:tcW w:w="2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EF2C9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surance</w:t>
            </w:r>
          </w:p>
        </w:tc>
        <w:tc>
          <w:tcPr>
            <w:tcW w:w="29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684E" w14:textId="5F584592" w:rsidR="00D64B8A" w:rsidRPr="00674219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742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</w:tr>
      <w:tr w:rsidR="00D64B8A" w:rsidRPr="00D64B8A" w14:paraId="314D6D50" w14:textId="77777777" w:rsidTr="00D64B8A">
        <w:trPr>
          <w:trHeight w:val="480"/>
        </w:trPr>
        <w:tc>
          <w:tcPr>
            <w:tcW w:w="23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848D" w14:textId="77777777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FF50F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Full/parttime 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90024" w14:textId="348C5EB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ired/disabl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/ h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e</w:t>
            </w: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ker/s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n</w:t>
            </w: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727B0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Comfortably/ getting by  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A7722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Finding it very/difficult  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93848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Employer/Self 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0EF56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Federal/ State  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A6D29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0-45 y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AC391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6-65 y</w:t>
            </w:r>
          </w:p>
        </w:tc>
      </w:tr>
      <w:tr w:rsidR="00D64B8A" w:rsidRPr="00D64B8A" w14:paraId="0B85778C" w14:textId="77777777" w:rsidTr="00D64B8A">
        <w:trPr>
          <w:trHeight w:val="240"/>
        </w:trPr>
        <w:tc>
          <w:tcPr>
            <w:tcW w:w="23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77586" w14:textId="77777777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458E4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N=18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2FA0C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N=2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F7953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31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E2C42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4C847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1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41FA4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1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93DE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19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9BD2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20</w:t>
            </w:r>
          </w:p>
        </w:tc>
      </w:tr>
      <w:tr w:rsidR="00D64B8A" w:rsidRPr="00D64B8A" w14:paraId="34AABDF7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E870" w14:textId="671D7E7A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NNOYING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DB77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8 (1.36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48B6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9 (1.45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37D9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9 (1.42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4F7C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3 (1.30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FEC0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2 (1.35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AFCB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5 (1.4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C063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6 (1.33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4DF1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0 (1.49)</w:t>
            </w:r>
          </w:p>
        </w:tc>
      </w:tr>
      <w:tr w:rsidR="00D64B8A" w:rsidRPr="00D64B8A" w14:paraId="6251D2CB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750A" w14:textId="7189F7BE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ASY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BEF9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7 (1.41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3518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8 (1.0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9D02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5 (1.34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0D8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8 (0.74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9A10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4 (1.2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285C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3 (1.18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3560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8 (1.35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898F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5 (1.15)</w:t>
            </w:r>
          </w:p>
        </w:tc>
      </w:tr>
      <w:tr w:rsidR="00D64B8A" w:rsidRPr="00D64B8A" w14:paraId="58A61AB6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9727" w14:textId="54F223AA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14:ligatures w14:val="none"/>
              </w:rPr>
              <w:t>INTRUSIV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A91B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>4.33 (1.03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470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>3.19 (1.25)**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9A30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1 (1.25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DC76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8 (1.41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571C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00 (1.19 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A882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1 (1.2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6D2C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9 (1.24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2B0C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5 (1.32)</w:t>
            </w:r>
          </w:p>
        </w:tc>
      </w:tr>
      <w:tr w:rsidR="00D64B8A" w:rsidRPr="00D64B8A" w14:paraId="4978C279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B086" w14:textId="684F2379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UICK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00EA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2 (1.45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CAC8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2 (1.36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0FDB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1 (1.42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1D0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0 (1.31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B430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8 (1.44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46EF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1 (1.3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E004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8 (1.38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E533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5 (1.42)</w:t>
            </w:r>
          </w:p>
        </w:tc>
      </w:tr>
      <w:tr w:rsidR="00D64B8A" w:rsidRPr="00D64B8A" w14:paraId="3346B3E9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79FE" w14:textId="3F10B651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CKY or GROSS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DD8A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3 (1.14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CFE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1 (1.42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73F1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0 (1.24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AAE9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0 (1.69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75A1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0 (1.08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51D2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2 (1.42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9ED6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7 (1.42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3E67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5 (1.14)</w:t>
            </w:r>
          </w:p>
        </w:tc>
      </w:tr>
      <w:tr w:rsidR="00D64B8A" w:rsidRPr="00D64B8A" w14:paraId="62AA758E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B7DA" w14:textId="71C214AF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MB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SSING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079B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4 (1.54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7DE1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9 (1.62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FFE6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3 (1.56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E841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8 (1.55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ED4F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94 (1.5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FEE4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1 (1.45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28C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2 (1.60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0E40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0 (1.57)</w:t>
            </w:r>
          </w:p>
        </w:tc>
      </w:tr>
      <w:tr w:rsidR="00D64B8A" w:rsidRPr="00D64B8A" w14:paraId="07D47D0A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AD4A" w14:textId="4F12FBE8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14:ligatures w14:val="none"/>
              </w:rPr>
              <w:t>EMPOWERING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CE85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06 (1.00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879A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6 (1.0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FD21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>2.06 (1.00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C130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>1.25 (0.71)*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4559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06 (1.0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4B5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94 (1.0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F511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9 (0.98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758E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00 (1.03)</w:t>
            </w:r>
          </w:p>
        </w:tc>
      </w:tr>
      <w:tr w:rsidR="00D64B8A" w:rsidRPr="00D64B8A" w14:paraId="5168B128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A1CD" w14:textId="2656D31E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COMFORTABL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3184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9 (1.28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76BC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05 (1.2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E5B7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90 (0.27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41AC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25 (1.04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3310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00 (1.14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4B38B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06 (1.20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C751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8 (1.38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56E1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25 (1.020)</w:t>
            </w:r>
          </w:p>
        </w:tc>
      </w:tr>
      <w:tr w:rsidR="00D64B8A" w:rsidRPr="00D64B8A" w14:paraId="70BCFE65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26F2" w14:textId="6BEDE596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WKWARD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DC79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06 (1.16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B72C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2 (1.36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C2B7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4 (1.24 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CC03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5 (1.49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4749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6 (1.34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9E34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00 (1.17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ECD5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9 (1.47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8D35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5 (1.09)</w:t>
            </w:r>
          </w:p>
        </w:tc>
      </w:tr>
      <w:tr w:rsidR="00D64B8A" w:rsidRPr="00D64B8A" w14:paraId="2C147003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6839" w14:textId="208D9478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PLICATED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0C2E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1 (1.46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0067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3 (1.5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3207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5 (1.41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22B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5 (1.75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9198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0 (1.42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1B1C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3 (1.55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BF10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7 (1.50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A3FF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5 (1.46)</w:t>
            </w:r>
          </w:p>
        </w:tc>
      </w:tr>
      <w:tr w:rsidR="00D64B8A" w:rsidRPr="00D64B8A" w14:paraId="2EC08233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FF07" w14:textId="77777777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 last pelvic exam made me feel VULNERABL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8483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2 (1.18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6EAE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6 (1.74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E1E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6 (1.50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71D56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00 (1.60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36B8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7 (1.47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1FD1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9 (1.65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48C6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7 (1.50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C871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5 (1.63)</w:t>
            </w:r>
          </w:p>
        </w:tc>
      </w:tr>
      <w:tr w:rsidR="00D64B8A" w:rsidRPr="00D64B8A" w14:paraId="05B5BEAA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AEA1" w14:textId="72858580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RESSFUL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10A2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8 (1.45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9EEE4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2 (1.6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8B14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2 (1.45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4778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5 (1.83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B230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6 (1.3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D559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1 (1.57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7F31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95 (1.61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35B1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5 (1.31)</w:t>
            </w:r>
          </w:p>
        </w:tc>
      </w:tr>
      <w:tr w:rsidR="00D64B8A" w:rsidRPr="00D64B8A" w14:paraId="22E4CDEE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40CC" w14:textId="075F6B67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INFUL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9F10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2 (1.63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F131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6 (1.56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D079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97 (1.62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38C8C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5 (1.49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A17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7 (1.65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0EF4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94 (1.5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789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4 (1.59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EDEF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0 (1.56)</w:t>
            </w:r>
          </w:p>
        </w:tc>
      </w:tr>
      <w:tr w:rsidR="00D64B8A" w:rsidRPr="00D64B8A" w14:paraId="7AB14B8E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F0B6" w14:textId="11407B2C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IM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NSUMING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5A5E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94 (1.00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C9B3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7 (1.43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B41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7 (1.15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9F72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3 (1.69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82E6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00 (1.03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8B06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3 (1.37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1403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95 (1.08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7EBA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5 (1.39)</w:t>
            </w:r>
          </w:p>
        </w:tc>
      </w:tr>
      <w:tr w:rsidR="00D64B8A" w:rsidRPr="00D64B8A" w14:paraId="76829DFB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8A4E" w14:textId="77777777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2DF20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14:ligatures w14:val="none"/>
              </w:rPr>
              <w:t>**p&lt;0.0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B427" w14:textId="77777777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1ABB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14:ligatures w14:val="none"/>
              </w:rPr>
              <w:t>*p&lt;0.05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3466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1D4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CA32" w14:textId="77777777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B4FC" w14:textId="433B2498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F2B4" w14:textId="77BF971D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64B8A" w:rsidRPr="00D64B8A" w14:paraId="7F6C7E37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3A80A" w14:textId="77777777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232DE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4112" w14:textId="0E3AA586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outine check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D64B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21E2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alth Statu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CCD8" w14:textId="0C151E9C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49F7" w14:textId="21440FE1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64B8A" w:rsidRPr="00D64B8A" w14:paraId="4F489D70" w14:textId="77777777" w:rsidTr="00D64B8A">
        <w:trPr>
          <w:trHeight w:val="480"/>
        </w:trPr>
        <w:tc>
          <w:tcPr>
            <w:tcW w:w="23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2FCFE" w14:textId="77777777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05D3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HS or less  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5B325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More than HS 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66D55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 or less yrs   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D1604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more than 2 y  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F2196" w14:textId="77777777" w:rsid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xcellent/</w:t>
            </w:r>
          </w:p>
          <w:p w14:paraId="5FB283DF" w14:textId="7241CD9D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ry/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od</w:t>
            </w: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9FBD8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Fair/poor 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74A6" w14:textId="4B21EFF9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EABC5A" w14:textId="6FFFF700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64B8A" w:rsidRPr="00D64B8A" w14:paraId="5A6A5B9C" w14:textId="77777777" w:rsidTr="00D64B8A">
        <w:trPr>
          <w:trHeight w:val="240"/>
        </w:trPr>
        <w:tc>
          <w:tcPr>
            <w:tcW w:w="23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CBC3D" w14:textId="77777777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E2EE0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1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9227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2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CEA74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20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B4433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1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42D1F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2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3DAE0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11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8A55" w14:textId="49B3A925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57B93E" w14:textId="0C6CCAE2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64B8A" w:rsidRPr="00D64B8A" w14:paraId="6F6CB02D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95294" w14:textId="2FD99CD5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NNOYING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C89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7 (1.16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0881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9 (1.55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EBB2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5 (1.64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D34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7 (1.07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D6F6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7 (1.36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78BA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2 (1.40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6950" w14:textId="44AFFCCB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53F1B6" w14:textId="2E81D688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64B8A" w:rsidRPr="00D64B8A" w14:paraId="345AC10A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9F1E" w14:textId="4A627351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ASY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039C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0 (0.91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F5CFB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6 (1.41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AC79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5 (1.31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8D01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3 (1.12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3143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7 (1.2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9F46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6 (1.12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024B" w14:textId="460FF0A1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F2C420" w14:textId="6C8F266E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64B8A" w:rsidRPr="00D64B8A" w14:paraId="1EFD5C8E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6611" w14:textId="3DEEBF65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TRUSIV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4DF4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0 (0.83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50D2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92 (1.4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7790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5 (1.39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78BF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8 (1.11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2263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93 (1.18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F220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8 (1.40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9E61" w14:textId="4AC230E9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B0A02A" w14:textId="16DB4AAA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64B8A" w:rsidRPr="00D64B8A" w14:paraId="0FED7AA9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705A" w14:textId="0B315EC9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UICK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1274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0 (1.26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9308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8 (1.4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57CB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0 (1.47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084C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5 (1.32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27B2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5 (1.32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BA93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5 (1.57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43E3" w14:textId="75CC246F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9A34EF" w14:textId="339EBDDF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64B8A" w:rsidRPr="00D64B8A" w14:paraId="36F51814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63F6" w14:textId="000DF760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CKY or GROSS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A18A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93 (0.88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2EC8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4 (1.55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8E0A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0 (1.48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F83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2 (1.19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177F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4 (1.23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4D16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91 (1.58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18B0" w14:textId="6BE6DE1D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C7EDA7" w14:textId="12E3F10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64B8A" w:rsidRPr="00D64B8A" w14:paraId="364FF87A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8D21" w14:textId="6179E6C3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MB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SSING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3156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7 (1.49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7DF1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2 (1.64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6E40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0 (1.62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7614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7 (1.50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9529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4 (1.53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43311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91 (1.58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DFAD" w14:textId="4DA26200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5CDB25" w14:textId="69966646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64B8A" w:rsidRPr="00D64B8A" w14:paraId="502DBE2C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3896" w14:textId="1CE3373C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MPOWERING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AB48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07 (1.03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CC5C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9 (0.98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D226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80 (1.01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9E6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00 (1.00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6BEE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96 (1.0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5A01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3 (1.01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86B6" w14:textId="49DE882F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08A1A2" w14:textId="791B5D78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64B8A" w:rsidRPr="00D64B8A" w14:paraId="0B5CE650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7907" w14:textId="53CAA8AD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COMFORTABL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A941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07 (0.96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06CB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92 (1.38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6DF8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5 (1.42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7CD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29 (0.92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05D9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6 (1.21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2E53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27 (1.27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ED7D" w14:textId="29DDC21A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9E84E3" w14:textId="3B6C1C83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64B8A" w:rsidRPr="00D64B8A" w14:paraId="728BDBC9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49A2" w14:textId="20B5D150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WKWARD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72AA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3 (1.22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C10B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8 (1.33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A24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5 (1.36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65F9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12 (1.17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9E0FE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9 (1.26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3A74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91 (1.38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473C" w14:textId="3D8EA8DA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6DB37F" w14:textId="24F0962D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64B8A" w:rsidRPr="00D64B8A" w14:paraId="342F0ED7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A740" w14:textId="7A2BA314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PLICATED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3E8E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3 (1.11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B49C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3 (1.66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BB95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0 (1.42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2716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1 (1.61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364F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6 (1.35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3AD4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4 (1.80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D7D1" w14:textId="3CBE142A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7F500E" w14:textId="63186499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64B8A" w:rsidRPr="00D64B8A" w14:paraId="644EBD05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1B36" w14:textId="77777777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 last pelvic exam made me feel VULNERABL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9692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7 (1.45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E4279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3 (1.53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D0DB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5 (1.64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448A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9 (1.45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39F3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9 (1.46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F49F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8 (1.83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4D54" w14:textId="39D83D84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4279FC" w14:textId="37BCB510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64B8A" w:rsidRPr="00D64B8A" w14:paraId="6D52C357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480D" w14:textId="771C3F3B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RESSFUL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EF64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3 (1.30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B2E8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8 (1.64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577C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0 (1.54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E46B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7 (1.50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DBC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8 (1.47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15EC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00 (1.55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DF64" w14:textId="5D7B04EC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FDE54D" w14:textId="5378B0F8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64B8A" w:rsidRPr="00D64B8A" w14:paraId="522F92C3" w14:textId="77777777" w:rsidTr="00D64B8A">
        <w:trPr>
          <w:trHeight w:val="2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D0ED" w14:textId="11B2BC23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INFUL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D25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0 (1.52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1173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92 (1.64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568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5 (1.62)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516AB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3 (1.46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87D9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9 (1.5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4E9F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6 (1.57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0BD7" w14:textId="5829EEC3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FB2E65" w14:textId="5BB9926B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64B8A" w:rsidRPr="00D64B8A" w14:paraId="27AB8238" w14:textId="77777777" w:rsidTr="00D64B8A">
        <w:trPr>
          <w:trHeight w:val="24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13EB" w14:textId="59CD02D0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IM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NSUMING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C003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3 (1.13)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2249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8 (1.33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1346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90 (1.21)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4C94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9 (1.28)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B60A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9 (1.10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633F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4B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4 (1.63)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1B118D" w14:textId="7932FC11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7D0167" w14:textId="33FD194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64B8A" w:rsidRPr="00D64B8A" w14:paraId="2BA7B22A" w14:textId="77777777" w:rsidTr="00D64B8A">
        <w:trPr>
          <w:trHeight w:val="24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3A261" w14:textId="77777777" w:rsidR="00D64B8A" w:rsidRPr="00D64B8A" w:rsidRDefault="00D64B8A" w:rsidP="00D6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943BE" w14:textId="2AF10B42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8CE6D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415EC" w14:textId="2F5FA354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9CEE8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381C3" w14:textId="242CA252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5C366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C05E451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5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914BD1B" w14:textId="77777777" w:rsidR="00D64B8A" w:rsidRPr="00D64B8A" w:rsidRDefault="00D64B8A" w:rsidP="00D64B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1F218DF3" w14:textId="77777777" w:rsidR="000119DA" w:rsidRDefault="000119DA" w:rsidP="004B3357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sectPr w:rsidR="000119DA" w:rsidSect="000025C6">
      <w:footerReference w:type="default" r:id="rId6"/>
      <w:pgSz w:w="15840" w:h="12240" w:orient="landscape"/>
      <w:pgMar w:top="720" w:right="720" w:bottom="720" w:left="72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3C0D8D" w14:textId="77777777" w:rsidR="0092798C" w:rsidRDefault="0092798C" w:rsidP="000025C6">
      <w:pPr>
        <w:spacing w:after="0" w:line="240" w:lineRule="auto"/>
      </w:pPr>
      <w:r>
        <w:separator/>
      </w:r>
    </w:p>
  </w:endnote>
  <w:endnote w:type="continuationSeparator" w:id="0">
    <w:p w14:paraId="668BD65B" w14:textId="77777777" w:rsidR="0092798C" w:rsidRDefault="0092798C" w:rsidP="000025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147BDF" w14:textId="77777777" w:rsidR="000025C6" w:rsidRPr="000119DA" w:rsidRDefault="000025C6" w:rsidP="000025C6">
    <w:pPr>
      <w:spacing w:after="0" w:line="240" w:lineRule="auto"/>
      <w:rPr>
        <w:rFonts w:ascii="Calibri" w:hAnsi="Calibri" w:cs="Calibri"/>
        <w:sz w:val="20"/>
        <w:szCs w:val="20"/>
      </w:rPr>
    </w:pPr>
    <w:r w:rsidRPr="000119DA">
      <w:rPr>
        <w:rFonts w:ascii="Calibri" w:hAnsi="Calibri" w:cs="Calibri"/>
        <w:sz w:val="20"/>
        <w:szCs w:val="20"/>
      </w:rPr>
      <w:t xml:space="preserve">The Likert scale for pelvic exam perceptions is 1 “not a lot”, 2” a little”, 3 “neutral, 4 somewhat, and 5 is very. </w:t>
    </w:r>
  </w:p>
  <w:p w14:paraId="5E5FF16D" w14:textId="77777777" w:rsidR="000025C6" w:rsidRDefault="000025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7BFA03" w14:textId="77777777" w:rsidR="0092798C" w:rsidRDefault="0092798C" w:rsidP="000025C6">
      <w:pPr>
        <w:spacing w:after="0" w:line="240" w:lineRule="auto"/>
      </w:pPr>
      <w:r>
        <w:separator/>
      </w:r>
    </w:p>
  </w:footnote>
  <w:footnote w:type="continuationSeparator" w:id="0">
    <w:p w14:paraId="619DDD7A" w14:textId="77777777" w:rsidR="0092798C" w:rsidRDefault="0092798C" w:rsidP="000025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xMTY3sDQ2NTIEMpV0lIJTi4sz8/NACoxqASn/MiIsAAAA"/>
  </w:docVars>
  <w:rsids>
    <w:rsidRoot w:val="004B3357"/>
    <w:rsid w:val="000025C6"/>
    <w:rsid w:val="00006E20"/>
    <w:rsid w:val="0000729B"/>
    <w:rsid w:val="000119DA"/>
    <w:rsid w:val="00015D91"/>
    <w:rsid w:val="00027B41"/>
    <w:rsid w:val="00061222"/>
    <w:rsid w:val="00074315"/>
    <w:rsid w:val="0008243B"/>
    <w:rsid w:val="0008583A"/>
    <w:rsid w:val="00093F7B"/>
    <w:rsid w:val="000B1233"/>
    <w:rsid w:val="000B7789"/>
    <w:rsid w:val="000C363A"/>
    <w:rsid w:val="000C6264"/>
    <w:rsid w:val="000D164F"/>
    <w:rsid w:val="000D378A"/>
    <w:rsid w:val="001015E3"/>
    <w:rsid w:val="00113C2C"/>
    <w:rsid w:val="00123064"/>
    <w:rsid w:val="00125F29"/>
    <w:rsid w:val="00163C1F"/>
    <w:rsid w:val="0016705E"/>
    <w:rsid w:val="00173789"/>
    <w:rsid w:val="00173C39"/>
    <w:rsid w:val="001A38E1"/>
    <w:rsid w:val="001B2E7D"/>
    <w:rsid w:val="001B4541"/>
    <w:rsid w:val="001E198B"/>
    <w:rsid w:val="001F24B7"/>
    <w:rsid w:val="00214F56"/>
    <w:rsid w:val="00225608"/>
    <w:rsid w:val="00240296"/>
    <w:rsid w:val="002674A8"/>
    <w:rsid w:val="002841E1"/>
    <w:rsid w:val="00293B52"/>
    <w:rsid w:val="00295B46"/>
    <w:rsid w:val="002A69CA"/>
    <w:rsid w:val="002B5E82"/>
    <w:rsid w:val="002C3AF7"/>
    <w:rsid w:val="002D5572"/>
    <w:rsid w:val="002E50B4"/>
    <w:rsid w:val="002F242C"/>
    <w:rsid w:val="00313E6A"/>
    <w:rsid w:val="00316E72"/>
    <w:rsid w:val="00322623"/>
    <w:rsid w:val="0034296F"/>
    <w:rsid w:val="0035121B"/>
    <w:rsid w:val="00376AA5"/>
    <w:rsid w:val="003773D4"/>
    <w:rsid w:val="003B5E52"/>
    <w:rsid w:val="003C31B8"/>
    <w:rsid w:val="003E4463"/>
    <w:rsid w:val="003F309F"/>
    <w:rsid w:val="003F32A0"/>
    <w:rsid w:val="00406F7B"/>
    <w:rsid w:val="004138B5"/>
    <w:rsid w:val="004254B8"/>
    <w:rsid w:val="00442292"/>
    <w:rsid w:val="004520D3"/>
    <w:rsid w:val="004552DE"/>
    <w:rsid w:val="004959C7"/>
    <w:rsid w:val="004961FA"/>
    <w:rsid w:val="004B0DAE"/>
    <w:rsid w:val="004B3357"/>
    <w:rsid w:val="004C04D4"/>
    <w:rsid w:val="00514BE4"/>
    <w:rsid w:val="00536764"/>
    <w:rsid w:val="00540CD3"/>
    <w:rsid w:val="005429BF"/>
    <w:rsid w:val="005449C1"/>
    <w:rsid w:val="00545E92"/>
    <w:rsid w:val="00561FFB"/>
    <w:rsid w:val="00572B62"/>
    <w:rsid w:val="005A4AC0"/>
    <w:rsid w:val="005C5484"/>
    <w:rsid w:val="005D1699"/>
    <w:rsid w:val="005D3BDA"/>
    <w:rsid w:val="005D7B4F"/>
    <w:rsid w:val="005F5384"/>
    <w:rsid w:val="00603470"/>
    <w:rsid w:val="006126C3"/>
    <w:rsid w:val="00636C6C"/>
    <w:rsid w:val="006473DC"/>
    <w:rsid w:val="00653BE3"/>
    <w:rsid w:val="00674219"/>
    <w:rsid w:val="00687172"/>
    <w:rsid w:val="00687A8C"/>
    <w:rsid w:val="006A0722"/>
    <w:rsid w:val="006B1734"/>
    <w:rsid w:val="006D2AD8"/>
    <w:rsid w:val="006F43A4"/>
    <w:rsid w:val="00713EA9"/>
    <w:rsid w:val="007162C9"/>
    <w:rsid w:val="007314A9"/>
    <w:rsid w:val="00763F76"/>
    <w:rsid w:val="00782AFC"/>
    <w:rsid w:val="007878CE"/>
    <w:rsid w:val="0079722C"/>
    <w:rsid w:val="007C43A8"/>
    <w:rsid w:val="007C4B6F"/>
    <w:rsid w:val="007D5CA9"/>
    <w:rsid w:val="007D5E16"/>
    <w:rsid w:val="007F1581"/>
    <w:rsid w:val="008145EE"/>
    <w:rsid w:val="00817E6F"/>
    <w:rsid w:val="0082298B"/>
    <w:rsid w:val="00870304"/>
    <w:rsid w:val="008A349A"/>
    <w:rsid w:val="008C742D"/>
    <w:rsid w:val="008F5A32"/>
    <w:rsid w:val="0091350D"/>
    <w:rsid w:val="0092417D"/>
    <w:rsid w:val="0092798C"/>
    <w:rsid w:val="009344EF"/>
    <w:rsid w:val="00945CCF"/>
    <w:rsid w:val="00954878"/>
    <w:rsid w:val="009771CE"/>
    <w:rsid w:val="0098074A"/>
    <w:rsid w:val="00980ABC"/>
    <w:rsid w:val="00995F11"/>
    <w:rsid w:val="009C1A10"/>
    <w:rsid w:val="009D46A6"/>
    <w:rsid w:val="009D521C"/>
    <w:rsid w:val="009E18B2"/>
    <w:rsid w:val="009E46A6"/>
    <w:rsid w:val="00A407B8"/>
    <w:rsid w:val="00A85BFB"/>
    <w:rsid w:val="00A9650F"/>
    <w:rsid w:val="00AD72E1"/>
    <w:rsid w:val="00B107EA"/>
    <w:rsid w:val="00B21950"/>
    <w:rsid w:val="00B23EA4"/>
    <w:rsid w:val="00B50A5D"/>
    <w:rsid w:val="00B50DBF"/>
    <w:rsid w:val="00B716EA"/>
    <w:rsid w:val="00B7695A"/>
    <w:rsid w:val="00B85178"/>
    <w:rsid w:val="00BA4203"/>
    <w:rsid w:val="00BA7D12"/>
    <w:rsid w:val="00BB6350"/>
    <w:rsid w:val="00BD5BAC"/>
    <w:rsid w:val="00BF179A"/>
    <w:rsid w:val="00C124B0"/>
    <w:rsid w:val="00C411C2"/>
    <w:rsid w:val="00C45DBA"/>
    <w:rsid w:val="00C66D2F"/>
    <w:rsid w:val="00CD59CE"/>
    <w:rsid w:val="00CE2CB7"/>
    <w:rsid w:val="00D24D7C"/>
    <w:rsid w:val="00D33943"/>
    <w:rsid w:val="00D36AF7"/>
    <w:rsid w:val="00D64B8A"/>
    <w:rsid w:val="00D7412C"/>
    <w:rsid w:val="00DA3F72"/>
    <w:rsid w:val="00DC526C"/>
    <w:rsid w:val="00DD4D19"/>
    <w:rsid w:val="00DE06BD"/>
    <w:rsid w:val="00E01FCB"/>
    <w:rsid w:val="00E11BF2"/>
    <w:rsid w:val="00E27DB2"/>
    <w:rsid w:val="00E31594"/>
    <w:rsid w:val="00E331CB"/>
    <w:rsid w:val="00E841D6"/>
    <w:rsid w:val="00E94588"/>
    <w:rsid w:val="00EB2EB8"/>
    <w:rsid w:val="00EE4B15"/>
    <w:rsid w:val="00EE7FF5"/>
    <w:rsid w:val="00EF5C7F"/>
    <w:rsid w:val="00F0328B"/>
    <w:rsid w:val="00F078A3"/>
    <w:rsid w:val="00F209B5"/>
    <w:rsid w:val="00F325D7"/>
    <w:rsid w:val="00F400F4"/>
    <w:rsid w:val="00F41DA6"/>
    <w:rsid w:val="00F526E5"/>
    <w:rsid w:val="00F542C7"/>
    <w:rsid w:val="00F742BE"/>
    <w:rsid w:val="00F9373A"/>
    <w:rsid w:val="00FD495A"/>
    <w:rsid w:val="00FD4C68"/>
    <w:rsid w:val="00FF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4706D"/>
  <w15:chartTrackingRefBased/>
  <w15:docId w15:val="{4F589D27-D90F-457A-BBA4-92B3FFBFC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33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3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3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3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3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3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3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3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3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3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3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3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3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3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3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3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3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3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3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3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3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33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3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33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3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33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3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3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35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025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5C6"/>
  </w:style>
  <w:style w:type="paragraph" w:styleId="Footer">
    <w:name w:val="footer"/>
    <w:basedOn w:val="Normal"/>
    <w:link w:val="FooterChar"/>
    <w:uiPriority w:val="99"/>
    <w:unhideWhenUsed/>
    <w:rsid w:val="000025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5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2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95</Words>
  <Characters>2823</Characters>
  <Application>Microsoft Office Word</Application>
  <DocSecurity>0</DocSecurity>
  <Lines>23</Lines>
  <Paragraphs>6</Paragraphs>
  <ScaleCrop>false</ScaleCrop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er, Diane</dc:creator>
  <cp:keywords/>
  <dc:description/>
  <cp:lastModifiedBy>Harper, Diane</cp:lastModifiedBy>
  <cp:revision>7</cp:revision>
  <dcterms:created xsi:type="dcterms:W3CDTF">2025-06-02T20:25:00Z</dcterms:created>
  <dcterms:modified xsi:type="dcterms:W3CDTF">2025-06-03T17:53:00Z</dcterms:modified>
</cp:coreProperties>
</file>